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742A3" w14:textId="77777777" w:rsidR="00003ECB" w:rsidRPr="006C2061" w:rsidRDefault="00003ECB" w:rsidP="00003ECB">
      <w:pPr>
        <w:spacing w:line="360" w:lineRule="auto"/>
        <w:rPr>
          <w:color w:val="000000" w:themeColor="text1"/>
        </w:rPr>
      </w:pPr>
      <w:bookmarkStart w:id="0" w:name="_GoBack"/>
      <w:r>
        <w:rPr>
          <w:color w:val="000000" w:themeColor="text1"/>
        </w:rPr>
        <w:t xml:space="preserve">Additional file 3: </w:t>
      </w:r>
      <w:r w:rsidRPr="00AA615E">
        <w:rPr>
          <w:color w:val="000000" w:themeColor="text1"/>
        </w:rPr>
        <w:t xml:space="preserve">Table 2 Baseline characteristics of the study population </w:t>
      </w:r>
      <w:r>
        <w:rPr>
          <w:rFonts w:hint="eastAsia"/>
          <w:color w:val="000000" w:themeColor="text1"/>
        </w:rPr>
        <w:t>by</w:t>
      </w:r>
      <w:r w:rsidRPr="00AA615E">
        <w:rPr>
          <w:color w:val="000000" w:themeColor="text1"/>
        </w:rPr>
        <w:t xml:space="preserve"> quartiles of </w:t>
      </w:r>
      <w:r>
        <w:rPr>
          <w:color w:val="000000" w:themeColor="text1"/>
        </w:rPr>
        <w:t xml:space="preserve">FVC </w:t>
      </w:r>
      <w:r>
        <w:rPr>
          <w:rFonts w:hint="eastAsia"/>
          <w:color w:val="000000" w:themeColor="text1"/>
        </w:rPr>
        <w:t>decline</w:t>
      </w:r>
      <w:r w:rsidRPr="00AA615E">
        <w:rPr>
          <w:color w:val="000000" w:themeColor="text1"/>
        </w:rPr>
        <w:t>.</w:t>
      </w:r>
    </w:p>
    <w:bookmarkEnd w:id="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5"/>
        <w:gridCol w:w="1716"/>
        <w:gridCol w:w="1596"/>
        <w:gridCol w:w="1596"/>
        <w:gridCol w:w="1596"/>
        <w:gridCol w:w="1596"/>
        <w:gridCol w:w="930"/>
      </w:tblGrid>
      <w:tr w:rsidR="00003ECB" w:rsidRPr="00003ECB" w14:paraId="3C762DA2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209C" w14:textId="77777777" w:rsidR="00003ECB" w:rsidRPr="00003ECB" w:rsidRDefault="00003ECB" w:rsidP="00863FE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DFC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DC3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C91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C65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4CA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7F7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P value</w:t>
            </w:r>
          </w:p>
        </w:tc>
      </w:tr>
      <w:tr w:rsidR="00003ECB" w:rsidRPr="00003ECB" w14:paraId="628876FD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02D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3D6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2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3DB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1A4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75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68C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7DE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7C2E56D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9A0DA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C95F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8.58(2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255F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6.06(2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7A1E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3.78(19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B840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5.89(19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490E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8.62(2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6D24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0524291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58C62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Sex,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75A3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625(43.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C451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713(53.1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493F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233(38.2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E806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268(39.3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0659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411(43.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6A6A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401DF29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A0C35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342D1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7258B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80243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BAA17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927D2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979A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294847E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121D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B0BE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799(21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50AA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746(23.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702D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51(13.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5895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51(17.0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38DA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051(32.5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E037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6A6F257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BF21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2F8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0100(78.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3195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478(76.8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033D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774(86.0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788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674(82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6CBA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174(67.4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0969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769731C6" w14:textId="77777777" w:rsidTr="00003ECB">
        <w:trPr>
          <w:trHeight w:val="3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CCF4C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Baseline BMI, kg/m</w:t>
            </w:r>
            <w:r w:rsidRPr="00003ECB">
              <w:rPr>
                <w:rFonts w:eastAsia="DengXi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96FA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5.60(4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C1ED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6.21(4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9315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5.97(4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7D39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5.47(4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E208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4.77(4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2A38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704048E2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D75B0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8A50D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09B78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929D4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67EB0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6E327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5385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5015225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9050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Less than high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2D25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355(10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CDC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84(15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FAB5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83(12.3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C936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60(8.5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FA0B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28(7.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6A06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29F3D792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2DB3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High school gradu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99A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594(44.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2AEB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514(47.7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5C50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412(45.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36A0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266(41.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6ED3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402(43.8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69DE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6553ED53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1C82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Some college or college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8E21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572(44.5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5E58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173(36.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3DC0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306(42.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D3D9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529(50.0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1325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564(48.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5BF2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0C5A2D0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46A08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4AFCB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8AE06" w14:textId="77777777" w:rsidR="00003ECB" w:rsidRPr="00003ECB" w:rsidRDefault="00003ECB" w:rsidP="00863FE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90D9F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C66BF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EB35C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3A19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3188983F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DB72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88F6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293(50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1AD9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686(53.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D77E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840(59.3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D06E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667(54.5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D76D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100(34.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4400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7B5DC1A6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5649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Separated/divorced/widow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5F3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340(10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F3AD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77(15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227B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42(14.2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AAC3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67(8.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D82C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54(4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02E5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5DB3BBA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AF08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AEC6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888(39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CC29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008(31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25FD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19(26.4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3A96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121(36.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6964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940(60.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0150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328A27F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3F201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7EA81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C1E0C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97B44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AAF6D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8CCA1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F02C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718AF103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B237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B663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172(47.8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C2BD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402(43.4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B6A6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571(48.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D65A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534(47.5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1A40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665(51.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DF9F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0A32138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CE51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D9DD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932(22.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E008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956(29.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6FB6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10(25.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79FB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90(21.4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829A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76(14.7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26ED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0840D31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4067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82C8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795(29.4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17DE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66(26.8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7E39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44(26.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37F3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001(31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4F70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084(33.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6171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1ECE208D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F6F0D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Current alcohol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42110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52666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EAC0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9D79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5D6A3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8277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0.06</w:t>
            </w:r>
          </w:p>
        </w:tc>
      </w:tr>
      <w:tr w:rsidR="00003ECB" w:rsidRPr="00003ECB" w14:paraId="31E48652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3766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2E5B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875(37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3D7E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266(39.2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E8FC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185(36.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DF35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179(36.5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C759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245(38.6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7214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3274ACCA" w14:textId="77777777" w:rsidTr="00863FE7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1D65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8F70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024(62.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9106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958(60.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6D88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040(63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D3A7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046(63.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89A0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980(61.4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A04B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03ECB" w:rsidRPr="00003ECB" w14:paraId="78D2EBC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41158AF6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Physical activity</w:t>
            </w:r>
            <w:r w:rsidRPr="00003ECB">
              <w:rPr>
                <w:rFonts w:eastAsia="DengXian" w:hint="eastAsia"/>
                <w:color w:val="000000" w:themeColor="text1"/>
              </w:rPr>
              <w:t>, MET-min/wee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0E77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767(18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3BBF5A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898(21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8CFB6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799(21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5682A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718(16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9CE14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658(13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39F4B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3A1BD4D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BB124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lastRenderedPageBreak/>
              <w:t>Hist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7A47F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E5DA0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A9385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A51B3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D0796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8CAE1" w14:textId="77777777" w:rsidR="00003ECB" w:rsidRPr="00003ECB" w:rsidRDefault="00003ECB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003ECB" w:rsidRPr="00003ECB" w14:paraId="24CFCB8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1BB7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178E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83(4.5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82A5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04(6.3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DC93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82(5.6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DFD6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11(3.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E525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6(2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AE21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13BD5B06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068C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FF5C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282(17.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5A81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11(25.1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D71E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42(19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7DA6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45(13.8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2645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84(11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FCC4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2132E78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9BFB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CH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D5ED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891(6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D671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20(9.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9455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35(7.2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5B58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45(4.5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0F7B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91(5.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C303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1ED96B1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80FD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CH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3712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95(5.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805A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37(4.2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D015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72(5.3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9A9F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05(6.3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970F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81(5.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0B69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0.002</w:t>
            </w:r>
          </w:p>
        </w:tc>
      </w:tr>
      <w:tr w:rsidR="00003ECB" w:rsidRPr="00003ECB" w14:paraId="1C9D517F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D2519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CO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4F33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92(3.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37B9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211(6.5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93E4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45(4.5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7DFC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9(2.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739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67(2.0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E43D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2C6967C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C2610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 xml:space="preserve">Glucose, </w:t>
            </w:r>
            <w:proofErr w:type="spellStart"/>
            <w:r w:rsidRPr="00003ECB">
              <w:rPr>
                <w:rFonts w:eastAsia="DengXian"/>
                <w:color w:val="000000" w:themeColor="text1"/>
              </w:rPr>
              <w:t>mmol</w:t>
            </w:r>
            <w:proofErr w:type="spellEnd"/>
            <w:r w:rsidRPr="00003ECB">
              <w:rPr>
                <w:rFonts w:eastAsia="DengXian"/>
                <w:color w:val="000000" w:themeColor="text1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D251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23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548D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41(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907C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44(1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C075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21(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1F79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.85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4EA3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2C5B61D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F923D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Total cholesterol, mg/</w:t>
            </w:r>
            <w:proofErr w:type="spellStart"/>
            <w:r w:rsidRPr="00003ECB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A108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04(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96AE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16(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7FC6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5.18(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B1AB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.99(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CBEC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4.84(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F285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0.66</w:t>
            </w:r>
          </w:p>
        </w:tc>
      </w:tr>
      <w:tr w:rsidR="00003ECB" w:rsidRPr="00003ECB" w14:paraId="7060A0FF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5D6A4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HDL cholesterol, mg/</w:t>
            </w:r>
            <w:proofErr w:type="spellStart"/>
            <w:r w:rsidRPr="00003ECB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82160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37(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54AD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36(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6358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39(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0B18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36(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7129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37(0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1B59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3C979E5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D3E7D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LDL cholesterol, mg/</w:t>
            </w:r>
            <w:proofErr w:type="spellStart"/>
            <w:r w:rsidRPr="00003ECB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311F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.16(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4C7F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.23(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7E7AE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.25(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FEAB5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.13(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BFC31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3.02(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6C6D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0.14</w:t>
            </w:r>
          </w:p>
        </w:tc>
      </w:tr>
      <w:tr w:rsidR="00003ECB" w:rsidRPr="00003ECB" w14:paraId="69398C6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26731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Triglyceride, mg/</w:t>
            </w:r>
            <w:proofErr w:type="spellStart"/>
            <w:r w:rsidRPr="00003ECB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D98BF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67(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997FB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55(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81B5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87(1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D204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99(2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B6D6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1.28(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0D1B2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3F03F25B" w14:textId="77777777" w:rsidTr="00863FE7">
        <w:trPr>
          <w:trHeight w:val="35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B42AC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Annual change of FEV1, Liters/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9ADB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22(0.0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AB254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72(0.0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820BA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32(0.0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C3BBD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18(0.0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C9607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0.033(0.1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4789C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003ECB" w:rsidRPr="00003ECB" w14:paraId="361B9AC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5664D" w14:textId="77777777" w:rsidR="00003ECB" w:rsidRPr="00003ECB" w:rsidRDefault="00003ECB" w:rsidP="00863FE7">
            <w:pPr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Annual change of FVC, Liters/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2584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21(0.0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0D65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113(0.0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B6C7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40(0.0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D1F86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-0.007(0.0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F08C3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0.076(0.1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FD358" w14:textId="77777777" w:rsidR="00003ECB" w:rsidRPr="00003ECB" w:rsidRDefault="00003ECB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003ECB">
              <w:rPr>
                <w:rFonts w:eastAsia="DengXian"/>
                <w:color w:val="000000" w:themeColor="text1"/>
              </w:rPr>
              <w:t>&lt;0.001</w:t>
            </w:r>
          </w:p>
        </w:tc>
      </w:tr>
    </w:tbl>
    <w:p w14:paraId="5C0DACE4" w14:textId="77777777" w:rsidR="00003ECB" w:rsidRDefault="00003ECB" w:rsidP="00003ECB">
      <w:r>
        <w:rPr>
          <w:rFonts w:hint="eastAsia"/>
        </w:rPr>
        <w:t xml:space="preserve">Abbreviation: </w:t>
      </w:r>
      <w:r>
        <w:t>BMI=body mass index; CHD=coronary heart disease; CHF=chronic heart failure; COPD=chronic obstructive pulmonary disease; HDL=high-density lipoprotein; LDL=lo</w:t>
      </w:r>
      <w:r w:rsidRPr="005A387E">
        <w:t>w-density lipoprotein;</w:t>
      </w:r>
      <w:r w:rsidRPr="005A387E">
        <w:rPr>
          <w:rFonts w:hint="eastAsia"/>
        </w:rPr>
        <w:t xml:space="preserve"> FEV1=forced expiratory volume in one second; FVC=forced vital capacity.</w:t>
      </w:r>
    </w:p>
    <w:p w14:paraId="13AE968D" w14:textId="77777777" w:rsidR="00003ECB" w:rsidRPr="006C2061" w:rsidRDefault="00003ECB" w:rsidP="00003ECB"/>
    <w:p w14:paraId="2BD24C08" w14:textId="77777777" w:rsidR="00003ECB" w:rsidRPr="006C2061" w:rsidRDefault="00003ECB" w:rsidP="00003ECB"/>
    <w:p w14:paraId="3DBB9A36" w14:textId="77777777" w:rsidR="001F465F" w:rsidRDefault="001F465F"/>
    <w:sectPr w:rsidR="001F465F" w:rsidSect="00003EC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CB"/>
    <w:rsid w:val="00003ECB"/>
    <w:rsid w:val="000253FB"/>
    <w:rsid w:val="00052DDC"/>
    <w:rsid w:val="00057157"/>
    <w:rsid w:val="0009606B"/>
    <w:rsid w:val="000F3304"/>
    <w:rsid w:val="0010475B"/>
    <w:rsid w:val="00127882"/>
    <w:rsid w:val="00130E7A"/>
    <w:rsid w:val="00164E46"/>
    <w:rsid w:val="0017238C"/>
    <w:rsid w:val="001C3AB8"/>
    <w:rsid w:val="001E1B41"/>
    <w:rsid w:val="001F465F"/>
    <w:rsid w:val="00237A07"/>
    <w:rsid w:val="00283A00"/>
    <w:rsid w:val="002C3D69"/>
    <w:rsid w:val="002F03D2"/>
    <w:rsid w:val="003A337C"/>
    <w:rsid w:val="003B58FE"/>
    <w:rsid w:val="003D330A"/>
    <w:rsid w:val="003D43F5"/>
    <w:rsid w:val="00433FB9"/>
    <w:rsid w:val="004436C4"/>
    <w:rsid w:val="004A2457"/>
    <w:rsid w:val="004E68D2"/>
    <w:rsid w:val="0052097B"/>
    <w:rsid w:val="00541CD9"/>
    <w:rsid w:val="00551DFE"/>
    <w:rsid w:val="0059559B"/>
    <w:rsid w:val="00602269"/>
    <w:rsid w:val="006206D7"/>
    <w:rsid w:val="006821E0"/>
    <w:rsid w:val="006D78D4"/>
    <w:rsid w:val="00727F78"/>
    <w:rsid w:val="007465B0"/>
    <w:rsid w:val="007B232C"/>
    <w:rsid w:val="00800134"/>
    <w:rsid w:val="00826403"/>
    <w:rsid w:val="008C17B9"/>
    <w:rsid w:val="008D1ED8"/>
    <w:rsid w:val="008D4D41"/>
    <w:rsid w:val="008D69BE"/>
    <w:rsid w:val="00997E4E"/>
    <w:rsid w:val="009C6D44"/>
    <w:rsid w:val="00A06ED1"/>
    <w:rsid w:val="00A30796"/>
    <w:rsid w:val="00A36C3A"/>
    <w:rsid w:val="00A45DBA"/>
    <w:rsid w:val="00A56AF4"/>
    <w:rsid w:val="00A6441B"/>
    <w:rsid w:val="00A73E50"/>
    <w:rsid w:val="00AB6287"/>
    <w:rsid w:val="00AD5111"/>
    <w:rsid w:val="00AE6507"/>
    <w:rsid w:val="00B262DF"/>
    <w:rsid w:val="00B3615B"/>
    <w:rsid w:val="00B734FE"/>
    <w:rsid w:val="00B8379E"/>
    <w:rsid w:val="00BA2C43"/>
    <w:rsid w:val="00BA5246"/>
    <w:rsid w:val="00BD37C0"/>
    <w:rsid w:val="00C01A5C"/>
    <w:rsid w:val="00CC6AE4"/>
    <w:rsid w:val="00D80EA9"/>
    <w:rsid w:val="00DA07EE"/>
    <w:rsid w:val="00DB3018"/>
    <w:rsid w:val="00E9664C"/>
    <w:rsid w:val="00F00B7D"/>
    <w:rsid w:val="00F178C9"/>
    <w:rsid w:val="00F76A4A"/>
    <w:rsid w:val="00FC199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746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03ECB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12</Characters>
  <Application>Microsoft Macintosh Word</Application>
  <DocSecurity>0</DocSecurity>
  <Lines>20</Lines>
  <Paragraphs>5</Paragraphs>
  <ScaleCrop>false</ScaleCrop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</cp:revision>
  <dcterms:created xsi:type="dcterms:W3CDTF">2021-05-31T10:06:00Z</dcterms:created>
  <dcterms:modified xsi:type="dcterms:W3CDTF">2021-05-31T10:10:00Z</dcterms:modified>
</cp:coreProperties>
</file>